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592" w:type="dxa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2"/>
        <w:gridCol w:w="545"/>
        <w:gridCol w:w="396"/>
        <w:gridCol w:w="414"/>
        <w:gridCol w:w="396"/>
        <w:gridCol w:w="569"/>
        <w:gridCol w:w="569"/>
        <w:gridCol w:w="569"/>
        <w:gridCol w:w="569"/>
        <w:gridCol w:w="569"/>
        <w:gridCol w:w="854"/>
      </w:tblGrid>
      <w:tr w:rsidR="0079157F" w:rsidRPr="0079157F" w:rsidTr="00A62E25">
        <w:trPr>
          <w:trHeight w:val="302"/>
        </w:trPr>
        <w:tc>
          <w:tcPr>
            <w:tcW w:w="7592" w:type="dxa"/>
            <w:gridSpan w:val="11"/>
            <w:shd w:val="clear" w:color="auto" w:fill="auto"/>
            <w:vAlign w:val="center"/>
            <w:hideMark/>
          </w:tcPr>
          <w:p w:rsidR="0079157F" w:rsidRPr="0079157F" w:rsidRDefault="0079157F" w:rsidP="0079157F">
            <w:pPr>
              <w:widowControl/>
              <w:jc w:val="center"/>
              <w:rPr>
                <w:rFonts w:ascii="PMingLiU" w:eastAsia="PMingLiU" w:hAnsi="PMingLiU" w:cs="宋体"/>
                <w:b/>
                <w:bCs/>
                <w:color w:val="993300"/>
                <w:kern w:val="0"/>
                <w:sz w:val="22"/>
                <w:szCs w:val="22"/>
              </w:rPr>
            </w:pPr>
            <w:r w:rsidRPr="0079157F">
              <w:rPr>
                <w:rFonts w:ascii="PMingLiU" w:eastAsia="PMingLiU" w:hAnsi="PMingLiU" w:cs="宋体" w:hint="eastAsia"/>
                <w:b/>
                <w:bCs/>
                <w:color w:val="993300"/>
                <w:kern w:val="0"/>
                <w:sz w:val="22"/>
                <w:szCs w:val="22"/>
              </w:rPr>
              <w:t>ETDRS</w:t>
            </w:r>
          </w:p>
        </w:tc>
      </w:tr>
      <w:tr w:rsidR="00A62E25" w:rsidRPr="0079157F" w:rsidTr="00FC56D5">
        <w:trPr>
          <w:trHeight w:val="302"/>
        </w:trPr>
        <w:tc>
          <w:tcPr>
            <w:tcW w:w="2142" w:type="dxa"/>
            <w:vMerge w:val="restart"/>
            <w:shd w:val="clear" w:color="auto" w:fill="auto"/>
            <w:vAlign w:val="bottom"/>
            <w:hideMark/>
          </w:tcPr>
          <w:p w:rsidR="0079157F" w:rsidRPr="0079157F" w:rsidRDefault="00FC56D5" w:rsidP="0079157F">
            <w:pPr>
              <w:widowControl/>
              <w:jc w:val="center"/>
              <w:rPr>
                <w:rFonts w:ascii="PMingLiU" w:eastAsia="PMingLiU" w:hAnsi="PMingLiU" w:cs="宋体"/>
                <w:b/>
                <w:bCs/>
                <w:color w:val="993300"/>
                <w:kern w:val="0"/>
                <w:sz w:val="22"/>
                <w:szCs w:val="22"/>
              </w:rPr>
            </w:pPr>
            <w:r>
              <w:rPr>
                <w:rFonts w:ascii="PMingLiU" w:eastAsia="PMingLiU" w:hAnsi="PMingLiU" w:cs="宋体"/>
                <w:b/>
                <w:bCs/>
                <w:color w:val="993300"/>
                <w:kern w:val="0"/>
                <w:sz w:val="22"/>
                <w:szCs w:val="22"/>
              </w:rPr>
              <w:t>G</w:t>
            </w:r>
            <w:r>
              <w:rPr>
                <w:rFonts w:ascii="PMingLiU" w:eastAsia="PMingLiU" w:hAnsi="PMingLiU" w:cs="宋体" w:hint="eastAsia"/>
                <w:b/>
                <w:bCs/>
                <w:color w:val="993300"/>
                <w:kern w:val="0"/>
                <w:sz w:val="22"/>
                <w:szCs w:val="22"/>
              </w:rPr>
              <w:t>rade</w:t>
            </w:r>
          </w:p>
        </w:tc>
        <w:tc>
          <w:tcPr>
            <w:tcW w:w="4596" w:type="dxa"/>
            <w:gridSpan w:val="9"/>
            <w:shd w:val="clear" w:color="auto" w:fill="auto"/>
            <w:vAlign w:val="bottom"/>
            <w:hideMark/>
          </w:tcPr>
          <w:p w:rsidR="0079157F" w:rsidRPr="0079157F" w:rsidRDefault="0079157F" w:rsidP="0079157F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proofErr w:type="spellStart"/>
            <w:r w:rsidRPr="0079157F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zeiss</w:t>
            </w:r>
            <w:proofErr w:type="spellEnd"/>
          </w:p>
        </w:tc>
        <w:tc>
          <w:tcPr>
            <w:tcW w:w="854" w:type="dxa"/>
            <w:shd w:val="clear" w:color="auto" w:fill="auto"/>
            <w:vAlign w:val="bottom"/>
            <w:hideMark/>
          </w:tcPr>
          <w:p w:rsidR="0079157F" w:rsidRPr="0079157F" w:rsidRDefault="0079157F" w:rsidP="0079157F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79157F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total</w:t>
            </w:r>
          </w:p>
        </w:tc>
      </w:tr>
      <w:tr w:rsidR="00A62E25" w:rsidRPr="0079157F" w:rsidTr="00FC56D5">
        <w:trPr>
          <w:trHeight w:val="302"/>
        </w:trPr>
        <w:tc>
          <w:tcPr>
            <w:tcW w:w="2142" w:type="dxa"/>
            <w:vMerge/>
            <w:vAlign w:val="center"/>
            <w:hideMark/>
          </w:tcPr>
          <w:p w:rsidR="0079157F" w:rsidRPr="0079157F" w:rsidRDefault="0079157F" w:rsidP="0079157F">
            <w:pPr>
              <w:widowControl/>
              <w:jc w:val="left"/>
              <w:rPr>
                <w:rFonts w:ascii="PMingLiU" w:eastAsia="PMingLiU" w:hAnsi="PMingLiU" w:cs="宋体"/>
                <w:b/>
                <w:bCs/>
                <w:color w:val="993300"/>
                <w:kern w:val="0"/>
                <w:sz w:val="22"/>
                <w:szCs w:val="22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79157F" w:rsidRPr="0079157F" w:rsidRDefault="0079157F" w:rsidP="0079157F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79157F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79157F" w:rsidRPr="0079157F" w:rsidRDefault="0079157F" w:rsidP="0079157F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79157F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:rsidR="0079157F" w:rsidRPr="0079157F" w:rsidRDefault="0079157F" w:rsidP="0079157F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79157F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79157F" w:rsidRPr="0079157F" w:rsidRDefault="0079157F" w:rsidP="0079157F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79157F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3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79157F" w:rsidRPr="0079157F" w:rsidRDefault="0079157F" w:rsidP="0079157F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79157F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4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79157F" w:rsidRPr="0079157F" w:rsidRDefault="0079157F" w:rsidP="0079157F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79157F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5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79157F" w:rsidRPr="0079157F" w:rsidRDefault="0079157F" w:rsidP="0079157F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79157F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6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79157F" w:rsidRPr="0079157F" w:rsidRDefault="0079157F" w:rsidP="0079157F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79157F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7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79157F" w:rsidRPr="0079157F" w:rsidRDefault="0079157F" w:rsidP="0079157F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79157F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8</w:t>
            </w:r>
          </w:p>
        </w:tc>
        <w:tc>
          <w:tcPr>
            <w:tcW w:w="854" w:type="dxa"/>
            <w:vAlign w:val="center"/>
            <w:hideMark/>
          </w:tcPr>
          <w:p w:rsidR="0079157F" w:rsidRPr="0079157F" w:rsidRDefault="0079157F" w:rsidP="0079157F">
            <w:pPr>
              <w:widowControl/>
              <w:jc w:val="left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</w:p>
        </w:tc>
      </w:tr>
      <w:tr w:rsidR="00FC56D5" w:rsidRPr="0079157F" w:rsidTr="00FC56D5">
        <w:trPr>
          <w:trHeight w:val="1011"/>
        </w:trPr>
        <w:tc>
          <w:tcPr>
            <w:tcW w:w="2142" w:type="dxa"/>
            <w:shd w:val="clear" w:color="000000" w:fill="CCCCFF"/>
            <w:hideMark/>
          </w:tcPr>
          <w:p w:rsidR="00FC56D5" w:rsidRPr="0079157F" w:rsidRDefault="00FC56D5" w:rsidP="005E4CF3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  <w:t>N</w:t>
            </w:r>
            <w:r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umber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15</w:t>
            </w: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1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3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35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29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26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2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5E4CF3" w:rsidRDefault="005E4CF3" w:rsidP="005E4CF3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</w:p>
          <w:p w:rsidR="00FC56D5" w:rsidRPr="005E4CF3" w:rsidRDefault="00FC56D5" w:rsidP="005E4CF3">
            <w:pPr>
              <w:widowControl/>
              <w:ind w:firstLineChars="50" w:firstLine="90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181</w:t>
            </w:r>
          </w:p>
        </w:tc>
      </w:tr>
    </w:tbl>
    <w:p w:rsidR="00017518" w:rsidRDefault="00017518"/>
    <w:p w:rsidR="004143F5" w:rsidRDefault="004143F5"/>
    <w:tbl>
      <w:tblPr>
        <w:tblW w:w="7749" w:type="dxa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4"/>
        <w:gridCol w:w="465"/>
        <w:gridCol w:w="528"/>
        <w:gridCol w:w="552"/>
        <w:gridCol w:w="552"/>
        <w:gridCol w:w="552"/>
        <w:gridCol w:w="573"/>
        <w:gridCol w:w="1403"/>
      </w:tblGrid>
      <w:tr w:rsidR="00FC56D5" w:rsidRPr="00412815" w:rsidTr="00FC56D5">
        <w:trPr>
          <w:trHeight w:val="322"/>
        </w:trPr>
        <w:tc>
          <w:tcPr>
            <w:tcW w:w="7749" w:type="dxa"/>
            <w:gridSpan w:val="8"/>
            <w:shd w:val="clear" w:color="auto" w:fill="auto"/>
            <w:vAlign w:val="center"/>
            <w:hideMark/>
          </w:tcPr>
          <w:p w:rsidR="00FC56D5" w:rsidRPr="00412815" w:rsidRDefault="00FC56D5" w:rsidP="00132D19">
            <w:pPr>
              <w:widowControl/>
              <w:jc w:val="center"/>
              <w:rPr>
                <w:rFonts w:ascii="PMingLiU" w:eastAsia="PMingLiU" w:hAnsi="PMingLiU" w:cs="宋体"/>
                <w:b/>
                <w:bCs/>
                <w:color w:val="993300"/>
                <w:kern w:val="0"/>
                <w:sz w:val="22"/>
                <w:szCs w:val="22"/>
              </w:rPr>
            </w:pPr>
            <w:r>
              <w:rPr>
                <w:rFonts w:ascii="PMingLiU" w:eastAsia="PMingLiU" w:hAnsi="PMingLiU" w:cs="宋体" w:hint="eastAsia"/>
                <w:b/>
                <w:bCs/>
                <w:color w:val="993300"/>
                <w:kern w:val="0"/>
                <w:sz w:val="22"/>
                <w:szCs w:val="22"/>
              </w:rPr>
              <w:t>ICO</w:t>
            </w:r>
            <w:r>
              <w:rPr>
                <w:rFonts w:ascii="PMingLiU" w:eastAsia="PMingLiU" w:hAnsi="PMingLiU" w:cs="宋体" w:hint="eastAsia"/>
                <w:b/>
                <w:bCs/>
                <w:color w:val="993300"/>
                <w:kern w:val="0"/>
                <w:sz w:val="22"/>
                <w:szCs w:val="22"/>
              </w:rPr>
              <w:t xml:space="preserve"> guideline</w:t>
            </w:r>
          </w:p>
        </w:tc>
      </w:tr>
      <w:tr w:rsidR="00FC56D5" w:rsidRPr="00412815" w:rsidTr="00FC56D5">
        <w:trPr>
          <w:trHeight w:val="322"/>
        </w:trPr>
        <w:tc>
          <w:tcPr>
            <w:tcW w:w="3124" w:type="dxa"/>
            <w:vMerge w:val="restart"/>
            <w:shd w:val="clear" w:color="auto" w:fill="auto"/>
            <w:vAlign w:val="bottom"/>
            <w:hideMark/>
          </w:tcPr>
          <w:p w:rsidR="00FC56D5" w:rsidRPr="005E4CF3" w:rsidRDefault="00FC56D5" w:rsidP="00132D19">
            <w:pPr>
              <w:widowControl/>
              <w:jc w:val="center"/>
              <w:rPr>
                <w:rFonts w:ascii="PMingLiU" w:eastAsia="PMingLiU" w:hAnsi="PMingLiU" w:cs="宋体"/>
                <w:b/>
                <w:bCs/>
                <w:color w:val="993300"/>
                <w:kern w:val="0"/>
                <w:sz w:val="22"/>
                <w:szCs w:val="22"/>
              </w:rPr>
            </w:pPr>
            <w:r w:rsidRPr="005E4CF3">
              <w:rPr>
                <w:rFonts w:ascii="PMingLiU" w:eastAsia="PMingLiU" w:hAnsi="PMingLiU" w:cs="宋体"/>
                <w:b/>
                <w:bCs/>
                <w:color w:val="993300"/>
                <w:kern w:val="0"/>
                <w:sz w:val="22"/>
                <w:szCs w:val="22"/>
              </w:rPr>
              <w:t>G</w:t>
            </w:r>
            <w:r w:rsidRPr="005E4CF3">
              <w:rPr>
                <w:rFonts w:ascii="PMingLiU" w:eastAsia="PMingLiU" w:hAnsi="PMingLiU" w:cs="宋体" w:hint="eastAsia"/>
                <w:b/>
                <w:bCs/>
                <w:color w:val="993300"/>
                <w:kern w:val="0"/>
                <w:sz w:val="22"/>
                <w:szCs w:val="22"/>
              </w:rPr>
              <w:t>rade</w:t>
            </w:r>
          </w:p>
        </w:tc>
        <w:tc>
          <w:tcPr>
            <w:tcW w:w="3222" w:type="dxa"/>
            <w:gridSpan w:val="6"/>
            <w:shd w:val="clear" w:color="auto" w:fill="auto"/>
            <w:vAlign w:val="bottom"/>
            <w:hideMark/>
          </w:tcPr>
          <w:p w:rsidR="00FC56D5" w:rsidRPr="00412815" w:rsidRDefault="00FC56D5" w:rsidP="00132D19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proofErr w:type="spellStart"/>
            <w:r w:rsidRPr="00412815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zeiss</w:t>
            </w:r>
            <w:proofErr w:type="spellEnd"/>
          </w:p>
        </w:tc>
        <w:tc>
          <w:tcPr>
            <w:tcW w:w="1403" w:type="dxa"/>
            <w:vMerge w:val="restart"/>
            <w:shd w:val="clear" w:color="auto" w:fill="auto"/>
            <w:vAlign w:val="bottom"/>
            <w:hideMark/>
          </w:tcPr>
          <w:p w:rsidR="00FC56D5" w:rsidRPr="00412815" w:rsidRDefault="00FC56D5" w:rsidP="00132D19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412815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total</w:t>
            </w:r>
          </w:p>
        </w:tc>
      </w:tr>
      <w:tr w:rsidR="00FC56D5" w:rsidRPr="00412815" w:rsidTr="00FC56D5">
        <w:trPr>
          <w:trHeight w:val="322"/>
        </w:trPr>
        <w:tc>
          <w:tcPr>
            <w:tcW w:w="3124" w:type="dxa"/>
            <w:vMerge/>
            <w:vAlign w:val="center"/>
            <w:hideMark/>
          </w:tcPr>
          <w:p w:rsidR="00FC56D5" w:rsidRPr="005E4CF3" w:rsidRDefault="00FC56D5" w:rsidP="005E4CF3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FC56D5" w:rsidRPr="00412815" w:rsidRDefault="00FC56D5" w:rsidP="005E4CF3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412815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0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FC56D5" w:rsidRPr="00412815" w:rsidRDefault="00FC56D5" w:rsidP="005E4CF3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412815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FC56D5" w:rsidRPr="00412815" w:rsidRDefault="00FC56D5" w:rsidP="005E4CF3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412815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2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FC56D5" w:rsidRPr="00412815" w:rsidRDefault="00FC56D5" w:rsidP="005E4CF3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412815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3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FC56D5" w:rsidRPr="00412815" w:rsidRDefault="00FC56D5" w:rsidP="005E4CF3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412815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4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FC56D5" w:rsidRPr="00412815" w:rsidRDefault="00FC56D5" w:rsidP="005E4CF3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412815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5</w:t>
            </w:r>
          </w:p>
        </w:tc>
        <w:tc>
          <w:tcPr>
            <w:tcW w:w="1403" w:type="dxa"/>
            <w:vMerge/>
            <w:vAlign w:val="center"/>
            <w:hideMark/>
          </w:tcPr>
          <w:p w:rsidR="00FC56D5" w:rsidRPr="00412815" w:rsidRDefault="00FC56D5" w:rsidP="005E4CF3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</w:p>
        </w:tc>
      </w:tr>
      <w:tr w:rsidR="00FC56D5" w:rsidRPr="00412815" w:rsidTr="00FC56D5">
        <w:trPr>
          <w:trHeight w:val="322"/>
        </w:trPr>
        <w:tc>
          <w:tcPr>
            <w:tcW w:w="3124" w:type="dxa"/>
            <w:shd w:val="clear" w:color="000000" w:fill="CCCCFF"/>
            <w:hideMark/>
          </w:tcPr>
          <w:p w:rsidR="00FC56D5" w:rsidRPr="00412815" w:rsidRDefault="00FC56D5" w:rsidP="005E4CF3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  <w:t>N</w:t>
            </w:r>
            <w:r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umber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1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15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32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65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3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29</w:t>
            </w:r>
          </w:p>
        </w:tc>
        <w:tc>
          <w:tcPr>
            <w:tcW w:w="1403" w:type="dxa"/>
            <w:noWrap/>
            <w:hideMark/>
          </w:tcPr>
          <w:p w:rsidR="00FC56D5" w:rsidRPr="005E4CF3" w:rsidRDefault="00FC56D5" w:rsidP="005E4CF3">
            <w:pPr>
              <w:widowControl/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181</w:t>
            </w:r>
          </w:p>
        </w:tc>
      </w:tr>
    </w:tbl>
    <w:p w:rsidR="00FC56D5" w:rsidRDefault="00FC56D5">
      <w:pPr>
        <w:rPr>
          <w:rFonts w:hint="eastAsia"/>
        </w:rPr>
      </w:pPr>
    </w:p>
    <w:p w:rsidR="00FC56D5" w:rsidRDefault="00FC56D5">
      <w:pPr>
        <w:rPr>
          <w:rFonts w:hint="eastAsia"/>
        </w:rPr>
      </w:pPr>
    </w:p>
    <w:tbl>
      <w:tblPr>
        <w:tblW w:w="7655" w:type="dxa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6"/>
        <w:gridCol w:w="396"/>
        <w:gridCol w:w="450"/>
        <w:gridCol w:w="470"/>
        <w:gridCol w:w="470"/>
        <w:gridCol w:w="470"/>
        <w:gridCol w:w="486"/>
        <w:gridCol w:w="2217"/>
      </w:tblGrid>
      <w:tr w:rsidR="00412815" w:rsidRPr="00412815" w:rsidTr="00FC56D5">
        <w:trPr>
          <w:trHeight w:val="300"/>
        </w:trPr>
        <w:tc>
          <w:tcPr>
            <w:tcW w:w="7655" w:type="dxa"/>
            <w:gridSpan w:val="8"/>
            <w:shd w:val="clear" w:color="auto" w:fill="auto"/>
            <w:vAlign w:val="center"/>
            <w:hideMark/>
          </w:tcPr>
          <w:p w:rsidR="00412815" w:rsidRPr="00412815" w:rsidRDefault="00412815" w:rsidP="00412815">
            <w:pPr>
              <w:widowControl/>
              <w:jc w:val="center"/>
              <w:rPr>
                <w:rFonts w:ascii="PMingLiU" w:eastAsia="PMingLiU" w:hAnsi="PMingLiU" w:cs="宋体"/>
                <w:b/>
                <w:bCs/>
                <w:color w:val="993300"/>
                <w:kern w:val="0"/>
                <w:sz w:val="22"/>
                <w:szCs w:val="22"/>
              </w:rPr>
            </w:pPr>
            <w:r>
              <w:rPr>
                <w:rFonts w:ascii="PMingLiU" w:eastAsia="PMingLiU" w:hAnsi="PMingLiU" w:cs="宋体" w:hint="eastAsia"/>
                <w:b/>
                <w:bCs/>
                <w:color w:val="993300"/>
                <w:kern w:val="0"/>
                <w:sz w:val="22"/>
                <w:szCs w:val="22"/>
              </w:rPr>
              <w:t>Chinese guideline</w:t>
            </w:r>
            <w:r w:rsidRPr="00412815">
              <w:rPr>
                <w:rFonts w:ascii="PMingLiU" w:eastAsia="PMingLiU" w:hAnsi="PMingLiU" w:cs="宋体" w:hint="eastAsia"/>
                <w:b/>
                <w:bCs/>
                <w:color w:val="993300"/>
                <w:kern w:val="0"/>
                <w:sz w:val="22"/>
                <w:szCs w:val="22"/>
              </w:rPr>
              <w:t>（201</w:t>
            </w:r>
            <w:r>
              <w:rPr>
                <w:rFonts w:ascii="PMingLiU" w:eastAsia="PMingLiU" w:hAnsi="PMingLiU" w:cs="宋体" w:hint="eastAsia"/>
                <w:b/>
                <w:bCs/>
                <w:color w:val="993300"/>
                <w:kern w:val="0"/>
                <w:sz w:val="22"/>
                <w:szCs w:val="22"/>
              </w:rPr>
              <w:t>4</w:t>
            </w:r>
            <w:r w:rsidRPr="00412815">
              <w:rPr>
                <w:rFonts w:ascii="PMingLiU" w:eastAsia="PMingLiU" w:hAnsi="PMingLiU" w:cs="宋体" w:hint="eastAsia"/>
                <w:b/>
                <w:bCs/>
                <w:color w:val="993300"/>
                <w:kern w:val="0"/>
                <w:sz w:val="22"/>
                <w:szCs w:val="22"/>
              </w:rPr>
              <w:t>）</w:t>
            </w:r>
          </w:p>
        </w:tc>
      </w:tr>
      <w:tr w:rsidR="00412815" w:rsidRPr="00412815" w:rsidTr="00FC56D5">
        <w:trPr>
          <w:trHeight w:val="300"/>
        </w:trPr>
        <w:tc>
          <w:tcPr>
            <w:tcW w:w="2696" w:type="dxa"/>
            <w:vMerge w:val="restart"/>
            <w:shd w:val="clear" w:color="auto" w:fill="auto"/>
            <w:vAlign w:val="bottom"/>
            <w:hideMark/>
          </w:tcPr>
          <w:p w:rsidR="00412815" w:rsidRPr="00412815" w:rsidRDefault="00FC56D5" w:rsidP="00412815">
            <w:pPr>
              <w:widowControl/>
              <w:jc w:val="center"/>
              <w:rPr>
                <w:rFonts w:ascii="PMingLiU" w:eastAsia="PMingLiU" w:hAnsi="PMingLiU" w:cs="宋体"/>
                <w:b/>
                <w:bCs/>
                <w:color w:val="993300"/>
                <w:kern w:val="0"/>
                <w:sz w:val="22"/>
                <w:szCs w:val="22"/>
              </w:rPr>
            </w:pPr>
            <w:r>
              <w:rPr>
                <w:rFonts w:ascii="PMingLiU" w:eastAsia="PMingLiU" w:hAnsi="PMingLiU" w:cs="宋体"/>
                <w:b/>
                <w:bCs/>
                <w:color w:val="993300"/>
                <w:kern w:val="0"/>
                <w:sz w:val="22"/>
                <w:szCs w:val="22"/>
              </w:rPr>
              <w:t>G</w:t>
            </w:r>
            <w:r>
              <w:rPr>
                <w:rFonts w:ascii="PMingLiU" w:eastAsia="PMingLiU" w:hAnsi="PMingLiU" w:cs="宋体" w:hint="eastAsia"/>
                <w:b/>
                <w:bCs/>
                <w:color w:val="993300"/>
                <w:kern w:val="0"/>
                <w:sz w:val="22"/>
                <w:szCs w:val="22"/>
              </w:rPr>
              <w:t>rade</w:t>
            </w:r>
          </w:p>
        </w:tc>
        <w:tc>
          <w:tcPr>
            <w:tcW w:w="2742" w:type="dxa"/>
            <w:gridSpan w:val="6"/>
            <w:shd w:val="clear" w:color="auto" w:fill="auto"/>
            <w:vAlign w:val="bottom"/>
            <w:hideMark/>
          </w:tcPr>
          <w:p w:rsidR="00412815" w:rsidRPr="00412815" w:rsidRDefault="00412815" w:rsidP="00412815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proofErr w:type="spellStart"/>
            <w:r w:rsidRPr="00412815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zeiss</w:t>
            </w:r>
            <w:proofErr w:type="spellEnd"/>
          </w:p>
        </w:tc>
        <w:tc>
          <w:tcPr>
            <w:tcW w:w="2217" w:type="dxa"/>
            <w:vMerge w:val="restart"/>
            <w:shd w:val="clear" w:color="auto" w:fill="auto"/>
            <w:vAlign w:val="bottom"/>
            <w:hideMark/>
          </w:tcPr>
          <w:p w:rsidR="00412815" w:rsidRPr="00412815" w:rsidRDefault="00412815" w:rsidP="00412815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412815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total</w:t>
            </w:r>
          </w:p>
        </w:tc>
      </w:tr>
      <w:tr w:rsidR="00412815" w:rsidRPr="00412815" w:rsidTr="00FC56D5">
        <w:trPr>
          <w:trHeight w:val="300"/>
        </w:trPr>
        <w:tc>
          <w:tcPr>
            <w:tcW w:w="2696" w:type="dxa"/>
            <w:vMerge/>
            <w:vAlign w:val="center"/>
            <w:hideMark/>
          </w:tcPr>
          <w:p w:rsidR="00412815" w:rsidRPr="00412815" w:rsidRDefault="00412815" w:rsidP="00412815">
            <w:pPr>
              <w:widowControl/>
              <w:jc w:val="left"/>
              <w:rPr>
                <w:rFonts w:ascii="PMingLiU" w:eastAsia="PMingLiU" w:hAnsi="PMingLiU" w:cs="宋体"/>
                <w:b/>
                <w:bCs/>
                <w:color w:val="993300"/>
                <w:kern w:val="0"/>
                <w:sz w:val="22"/>
                <w:szCs w:val="2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:rsidR="00412815" w:rsidRPr="00412815" w:rsidRDefault="00412815" w:rsidP="00412815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412815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412815" w:rsidRPr="00412815" w:rsidRDefault="00412815" w:rsidP="00412815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412815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1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12815" w:rsidRPr="00412815" w:rsidRDefault="00412815" w:rsidP="00412815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412815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2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12815" w:rsidRPr="00412815" w:rsidRDefault="00412815" w:rsidP="00412815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412815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12815" w:rsidRPr="00412815" w:rsidRDefault="00412815" w:rsidP="00412815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412815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:rsidR="00412815" w:rsidRPr="00412815" w:rsidRDefault="00412815" w:rsidP="00412815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412815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5</w:t>
            </w:r>
          </w:p>
        </w:tc>
        <w:tc>
          <w:tcPr>
            <w:tcW w:w="2217" w:type="dxa"/>
            <w:vMerge/>
            <w:vAlign w:val="center"/>
            <w:hideMark/>
          </w:tcPr>
          <w:p w:rsidR="00412815" w:rsidRPr="00412815" w:rsidRDefault="00412815" w:rsidP="00412815">
            <w:pPr>
              <w:widowControl/>
              <w:jc w:val="left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</w:p>
        </w:tc>
      </w:tr>
      <w:tr w:rsidR="00FC56D5" w:rsidRPr="00412815" w:rsidTr="00FC56D5">
        <w:trPr>
          <w:trHeight w:val="300"/>
        </w:trPr>
        <w:tc>
          <w:tcPr>
            <w:tcW w:w="2696" w:type="dxa"/>
            <w:shd w:val="clear" w:color="000000" w:fill="CCCCFF"/>
            <w:hideMark/>
          </w:tcPr>
          <w:p w:rsidR="00FC56D5" w:rsidRPr="00412815" w:rsidRDefault="00FC56D5" w:rsidP="005E4CF3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  <w:t>N</w:t>
            </w:r>
            <w:r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umber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widowControl/>
              <w:jc w:val="center"/>
              <w:rPr>
                <w:rFonts w:ascii="MingLiU" w:eastAsia="MingLiU" w:hAnsi="MingLiU" w:cs="宋体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15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32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65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39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C56D5" w:rsidRPr="005E4CF3" w:rsidRDefault="00FC56D5" w:rsidP="005E4CF3">
            <w:pPr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29</w:t>
            </w:r>
          </w:p>
        </w:tc>
        <w:tc>
          <w:tcPr>
            <w:tcW w:w="2217" w:type="dxa"/>
            <w:noWrap/>
            <w:hideMark/>
          </w:tcPr>
          <w:p w:rsidR="00FC56D5" w:rsidRPr="005E4CF3" w:rsidRDefault="00FC56D5" w:rsidP="005E4CF3">
            <w:pPr>
              <w:widowControl/>
              <w:jc w:val="center"/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</w:pPr>
            <w:r w:rsidRPr="005E4CF3">
              <w:rPr>
                <w:rFonts w:ascii="MingLiU" w:eastAsia="MingLiU" w:hAnsi="MingLiU" w:cs="宋体" w:hint="eastAsia"/>
                <w:color w:val="333399"/>
                <w:kern w:val="0"/>
                <w:sz w:val="18"/>
                <w:szCs w:val="18"/>
              </w:rPr>
              <w:t>181</w:t>
            </w:r>
          </w:p>
        </w:tc>
      </w:tr>
    </w:tbl>
    <w:p w:rsidR="00AD5E4E" w:rsidRDefault="00AD5E4E"/>
    <w:p w:rsidR="00412815" w:rsidRDefault="00412815"/>
    <w:sectPr w:rsidR="00412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57F"/>
    <w:rsid w:val="00004016"/>
    <w:rsid w:val="00006DB1"/>
    <w:rsid w:val="00017518"/>
    <w:rsid w:val="000250BB"/>
    <w:rsid w:val="00026BF3"/>
    <w:rsid w:val="00033B8B"/>
    <w:rsid w:val="0004337E"/>
    <w:rsid w:val="0004715B"/>
    <w:rsid w:val="000554D2"/>
    <w:rsid w:val="000626EA"/>
    <w:rsid w:val="0006514B"/>
    <w:rsid w:val="000839FC"/>
    <w:rsid w:val="000864B9"/>
    <w:rsid w:val="00086585"/>
    <w:rsid w:val="00093F2A"/>
    <w:rsid w:val="000963B4"/>
    <w:rsid w:val="000B4F4A"/>
    <w:rsid w:val="000F0BD4"/>
    <w:rsid w:val="000F6242"/>
    <w:rsid w:val="00141A9D"/>
    <w:rsid w:val="00145C72"/>
    <w:rsid w:val="001471FC"/>
    <w:rsid w:val="00160914"/>
    <w:rsid w:val="00166050"/>
    <w:rsid w:val="00167961"/>
    <w:rsid w:val="001703FB"/>
    <w:rsid w:val="001749DF"/>
    <w:rsid w:val="00176C5D"/>
    <w:rsid w:val="00177B59"/>
    <w:rsid w:val="00183DBE"/>
    <w:rsid w:val="0019419F"/>
    <w:rsid w:val="001A550A"/>
    <w:rsid w:val="001B05E8"/>
    <w:rsid w:val="001B3619"/>
    <w:rsid w:val="001B447D"/>
    <w:rsid w:val="001B6F09"/>
    <w:rsid w:val="001D31FA"/>
    <w:rsid w:val="001F12F9"/>
    <w:rsid w:val="002019E9"/>
    <w:rsid w:val="002027BF"/>
    <w:rsid w:val="00222497"/>
    <w:rsid w:val="00235F0E"/>
    <w:rsid w:val="00237682"/>
    <w:rsid w:val="0027442C"/>
    <w:rsid w:val="00275BC2"/>
    <w:rsid w:val="0028374C"/>
    <w:rsid w:val="002938B1"/>
    <w:rsid w:val="002A271A"/>
    <w:rsid w:val="002A776B"/>
    <w:rsid w:val="002B208F"/>
    <w:rsid w:val="002B2CDB"/>
    <w:rsid w:val="002B50AB"/>
    <w:rsid w:val="002B54F9"/>
    <w:rsid w:val="002C02B3"/>
    <w:rsid w:val="002C1DDD"/>
    <w:rsid w:val="002D544F"/>
    <w:rsid w:val="002E157E"/>
    <w:rsid w:val="002E5EC6"/>
    <w:rsid w:val="002F06A9"/>
    <w:rsid w:val="00301927"/>
    <w:rsid w:val="003044F7"/>
    <w:rsid w:val="003179F1"/>
    <w:rsid w:val="00325E99"/>
    <w:rsid w:val="00327670"/>
    <w:rsid w:val="00340832"/>
    <w:rsid w:val="00347720"/>
    <w:rsid w:val="003502EB"/>
    <w:rsid w:val="00364C6E"/>
    <w:rsid w:val="0036685C"/>
    <w:rsid w:val="0037489F"/>
    <w:rsid w:val="003A6C03"/>
    <w:rsid w:val="003C119C"/>
    <w:rsid w:val="003D04EC"/>
    <w:rsid w:val="003D5C01"/>
    <w:rsid w:val="003F1A1A"/>
    <w:rsid w:val="003F5D7B"/>
    <w:rsid w:val="003F6E64"/>
    <w:rsid w:val="003F743A"/>
    <w:rsid w:val="00403A60"/>
    <w:rsid w:val="0040788E"/>
    <w:rsid w:val="00411355"/>
    <w:rsid w:val="00412815"/>
    <w:rsid w:val="004143F5"/>
    <w:rsid w:val="0042034C"/>
    <w:rsid w:val="00420CA1"/>
    <w:rsid w:val="00427388"/>
    <w:rsid w:val="00450482"/>
    <w:rsid w:val="00473A4D"/>
    <w:rsid w:val="004762C9"/>
    <w:rsid w:val="00477C68"/>
    <w:rsid w:val="00497665"/>
    <w:rsid w:val="004A029F"/>
    <w:rsid w:val="004A0312"/>
    <w:rsid w:val="004A47B6"/>
    <w:rsid w:val="004A4ED9"/>
    <w:rsid w:val="004B5BD9"/>
    <w:rsid w:val="004D128A"/>
    <w:rsid w:val="004D1904"/>
    <w:rsid w:val="004D49FB"/>
    <w:rsid w:val="004D530E"/>
    <w:rsid w:val="004E0DEE"/>
    <w:rsid w:val="004E333D"/>
    <w:rsid w:val="0050164B"/>
    <w:rsid w:val="00523174"/>
    <w:rsid w:val="00523F92"/>
    <w:rsid w:val="005259FB"/>
    <w:rsid w:val="0052643F"/>
    <w:rsid w:val="00530136"/>
    <w:rsid w:val="005440AE"/>
    <w:rsid w:val="00555668"/>
    <w:rsid w:val="00576072"/>
    <w:rsid w:val="005762C7"/>
    <w:rsid w:val="005859A8"/>
    <w:rsid w:val="00593A82"/>
    <w:rsid w:val="00594CC4"/>
    <w:rsid w:val="005A0A79"/>
    <w:rsid w:val="005A745A"/>
    <w:rsid w:val="005C6B88"/>
    <w:rsid w:val="005D0C3E"/>
    <w:rsid w:val="005E4CF3"/>
    <w:rsid w:val="005F1640"/>
    <w:rsid w:val="005F63D6"/>
    <w:rsid w:val="0060329A"/>
    <w:rsid w:val="00603A4F"/>
    <w:rsid w:val="0060758F"/>
    <w:rsid w:val="00611220"/>
    <w:rsid w:val="00613342"/>
    <w:rsid w:val="006142A2"/>
    <w:rsid w:val="00614474"/>
    <w:rsid w:val="006246AC"/>
    <w:rsid w:val="00631F3D"/>
    <w:rsid w:val="00635013"/>
    <w:rsid w:val="00647935"/>
    <w:rsid w:val="00663D93"/>
    <w:rsid w:val="00663FBC"/>
    <w:rsid w:val="006824EE"/>
    <w:rsid w:val="00691C94"/>
    <w:rsid w:val="006A76A9"/>
    <w:rsid w:val="006B4A6D"/>
    <w:rsid w:val="006B7559"/>
    <w:rsid w:val="006C44FA"/>
    <w:rsid w:val="006C7B32"/>
    <w:rsid w:val="006D3EBC"/>
    <w:rsid w:val="006D67FC"/>
    <w:rsid w:val="006D6B94"/>
    <w:rsid w:val="00705B45"/>
    <w:rsid w:val="0072213D"/>
    <w:rsid w:val="00741509"/>
    <w:rsid w:val="0076067F"/>
    <w:rsid w:val="00776C4F"/>
    <w:rsid w:val="00777D38"/>
    <w:rsid w:val="0079157F"/>
    <w:rsid w:val="007917AE"/>
    <w:rsid w:val="007926C9"/>
    <w:rsid w:val="007A1B00"/>
    <w:rsid w:val="007A29F4"/>
    <w:rsid w:val="007A5F89"/>
    <w:rsid w:val="007A68F0"/>
    <w:rsid w:val="007C29AD"/>
    <w:rsid w:val="007C603C"/>
    <w:rsid w:val="007C6D39"/>
    <w:rsid w:val="007D1F2F"/>
    <w:rsid w:val="007E568C"/>
    <w:rsid w:val="007F162A"/>
    <w:rsid w:val="007F17CD"/>
    <w:rsid w:val="007F19E0"/>
    <w:rsid w:val="007F521D"/>
    <w:rsid w:val="007F655A"/>
    <w:rsid w:val="007F7804"/>
    <w:rsid w:val="00800031"/>
    <w:rsid w:val="0080301F"/>
    <w:rsid w:val="00810331"/>
    <w:rsid w:val="00817D85"/>
    <w:rsid w:val="008255CD"/>
    <w:rsid w:val="00827367"/>
    <w:rsid w:val="008329FC"/>
    <w:rsid w:val="00834C5C"/>
    <w:rsid w:val="00835650"/>
    <w:rsid w:val="00841AFD"/>
    <w:rsid w:val="00842BB2"/>
    <w:rsid w:val="008526B9"/>
    <w:rsid w:val="00855016"/>
    <w:rsid w:val="00864B0D"/>
    <w:rsid w:val="0088543F"/>
    <w:rsid w:val="00892BF5"/>
    <w:rsid w:val="00895D64"/>
    <w:rsid w:val="00895EDF"/>
    <w:rsid w:val="008A6BF0"/>
    <w:rsid w:val="008C171C"/>
    <w:rsid w:val="008C549F"/>
    <w:rsid w:val="008D0049"/>
    <w:rsid w:val="008D1B7C"/>
    <w:rsid w:val="008D2907"/>
    <w:rsid w:val="008D738A"/>
    <w:rsid w:val="008E106A"/>
    <w:rsid w:val="008E155B"/>
    <w:rsid w:val="008E707D"/>
    <w:rsid w:val="008F754A"/>
    <w:rsid w:val="00902939"/>
    <w:rsid w:val="00920D8F"/>
    <w:rsid w:val="00922BE2"/>
    <w:rsid w:val="00935406"/>
    <w:rsid w:val="00950DA9"/>
    <w:rsid w:val="00957835"/>
    <w:rsid w:val="0098257B"/>
    <w:rsid w:val="009B4CD1"/>
    <w:rsid w:val="009B7766"/>
    <w:rsid w:val="009D4CB5"/>
    <w:rsid w:val="009F7101"/>
    <w:rsid w:val="00A024D7"/>
    <w:rsid w:val="00A04AE5"/>
    <w:rsid w:val="00A073A7"/>
    <w:rsid w:val="00A17F33"/>
    <w:rsid w:val="00A231A7"/>
    <w:rsid w:val="00A27324"/>
    <w:rsid w:val="00A37765"/>
    <w:rsid w:val="00A62E25"/>
    <w:rsid w:val="00A635B4"/>
    <w:rsid w:val="00A64C34"/>
    <w:rsid w:val="00A67A04"/>
    <w:rsid w:val="00A80F80"/>
    <w:rsid w:val="00A83381"/>
    <w:rsid w:val="00A90938"/>
    <w:rsid w:val="00A94609"/>
    <w:rsid w:val="00AA44F4"/>
    <w:rsid w:val="00AA4772"/>
    <w:rsid w:val="00AA5B9A"/>
    <w:rsid w:val="00AB7BFA"/>
    <w:rsid w:val="00AD246A"/>
    <w:rsid w:val="00AD5E4E"/>
    <w:rsid w:val="00AD7CF0"/>
    <w:rsid w:val="00AE0669"/>
    <w:rsid w:val="00AF065C"/>
    <w:rsid w:val="00AF6D4C"/>
    <w:rsid w:val="00B1548B"/>
    <w:rsid w:val="00B176A4"/>
    <w:rsid w:val="00B210AF"/>
    <w:rsid w:val="00B25DA0"/>
    <w:rsid w:val="00B3038C"/>
    <w:rsid w:val="00B3368F"/>
    <w:rsid w:val="00B61052"/>
    <w:rsid w:val="00B6156A"/>
    <w:rsid w:val="00B8262D"/>
    <w:rsid w:val="00B85670"/>
    <w:rsid w:val="00B865C0"/>
    <w:rsid w:val="00B973EA"/>
    <w:rsid w:val="00BA0EA9"/>
    <w:rsid w:val="00BA3EB4"/>
    <w:rsid w:val="00BA7371"/>
    <w:rsid w:val="00BB3E5B"/>
    <w:rsid w:val="00BC06FC"/>
    <w:rsid w:val="00BC2709"/>
    <w:rsid w:val="00BC622B"/>
    <w:rsid w:val="00BF5465"/>
    <w:rsid w:val="00BF73E6"/>
    <w:rsid w:val="00C006E5"/>
    <w:rsid w:val="00C07137"/>
    <w:rsid w:val="00C114E1"/>
    <w:rsid w:val="00C12E2D"/>
    <w:rsid w:val="00C14416"/>
    <w:rsid w:val="00C30ADF"/>
    <w:rsid w:val="00C331EC"/>
    <w:rsid w:val="00C57846"/>
    <w:rsid w:val="00C62277"/>
    <w:rsid w:val="00C64495"/>
    <w:rsid w:val="00C65F22"/>
    <w:rsid w:val="00CA036A"/>
    <w:rsid w:val="00CB280F"/>
    <w:rsid w:val="00CC3A70"/>
    <w:rsid w:val="00CC63B0"/>
    <w:rsid w:val="00CC6B77"/>
    <w:rsid w:val="00CD7D30"/>
    <w:rsid w:val="00CE09A1"/>
    <w:rsid w:val="00CF58D4"/>
    <w:rsid w:val="00D113CA"/>
    <w:rsid w:val="00D22A71"/>
    <w:rsid w:val="00D37596"/>
    <w:rsid w:val="00D47190"/>
    <w:rsid w:val="00D83171"/>
    <w:rsid w:val="00D92492"/>
    <w:rsid w:val="00D969A1"/>
    <w:rsid w:val="00D96B93"/>
    <w:rsid w:val="00DA0B91"/>
    <w:rsid w:val="00DB47B5"/>
    <w:rsid w:val="00DB583E"/>
    <w:rsid w:val="00DC62E8"/>
    <w:rsid w:val="00DE350A"/>
    <w:rsid w:val="00DE3CE2"/>
    <w:rsid w:val="00DE6039"/>
    <w:rsid w:val="00DF524A"/>
    <w:rsid w:val="00E004A1"/>
    <w:rsid w:val="00E3150A"/>
    <w:rsid w:val="00E40D41"/>
    <w:rsid w:val="00E64AD7"/>
    <w:rsid w:val="00E65DA5"/>
    <w:rsid w:val="00E7608A"/>
    <w:rsid w:val="00E90D98"/>
    <w:rsid w:val="00E96D81"/>
    <w:rsid w:val="00E970DC"/>
    <w:rsid w:val="00EB5B6D"/>
    <w:rsid w:val="00EB61FF"/>
    <w:rsid w:val="00EB6580"/>
    <w:rsid w:val="00EB7629"/>
    <w:rsid w:val="00EB777A"/>
    <w:rsid w:val="00EC4899"/>
    <w:rsid w:val="00ED5AF7"/>
    <w:rsid w:val="00EF3AEE"/>
    <w:rsid w:val="00F0438B"/>
    <w:rsid w:val="00F0490B"/>
    <w:rsid w:val="00F06159"/>
    <w:rsid w:val="00F06A02"/>
    <w:rsid w:val="00F105ED"/>
    <w:rsid w:val="00F17FE1"/>
    <w:rsid w:val="00F23178"/>
    <w:rsid w:val="00F26305"/>
    <w:rsid w:val="00F270C2"/>
    <w:rsid w:val="00F461EC"/>
    <w:rsid w:val="00F53A2E"/>
    <w:rsid w:val="00F63842"/>
    <w:rsid w:val="00F72089"/>
    <w:rsid w:val="00F81AFF"/>
    <w:rsid w:val="00F8725E"/>
    <w:rsid w:val="00F90D0F"/>
    <w:rsid w:val="00F9264B"/>
    <w:rsid w:val="00FC2701"/>
    <w:rsid w:val="00FC4BE1"/>
    <w:rsid w:val="00FC56D5"/>
    <w:rsid w:val="00FD00BC"/>
    <w:rsid w:val="00FD2F0A"/>
    <w:rsid w:val="00FE35C4"/>
    <w:rsid w:val="00FF2D37"/>
    <w:rsid w:val="00FF3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7B010"/>
  <w15:chartTrackingRefBased/>
  <w15:docId w15:val="{03F4B4F8-95C4-4245-9E0D-5EBBB8E31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32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yao Sun</dc:creator>
  <cp:keywords/>
  <dc:description/>
  <cp:lastModifiedBy>Yaoyao Sun</cp:lastModifiedBy>
  <cp:revision>9</cp:revision>
  <dcterms:created xsi:type="dcterms:W3CDTF">2024-10-16T08:02:00Z</dcterms:created>
  <dcterms:modified xsi:type="dcterms:W3CDTF">2024-10-16T10:20:00Z</dcterms:modified>
</cp:coreProperties>
</file>